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3E1E5" w14:textId="3AF3067D" w:rsidR="00C5179D" w:rsidRPr="007A7F7B" w:rsidRDefault="00692DFF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</w:t>
      </w:r>
      <w:r w:rsidR="004C6A55" w:rsidRPr="007A7F7B">
        <w:rPr>
          <w:b/>
          <w:bCs/>
          <w:lang w:val="en-GB"/>
        </w:rPr>
        <w:t xml:space="preserve">3. </w:t>
      </w:r>
      <w:r w:rsidR="00180C60" w:rsidRPr="007A7F7B">
        <w:rPr>
          <w:lang w:val="en-GB"/>
        </w:rPr>
        <w:t xml:space="preserve">Antibiotic </w:t>
      </w:r>
      <w:r w:rsidR="00C857C4" w:rsidRPr="007A7F7B">
        <w:rPr>
          <w:lang w:val="en-GB"/>
        </w:rPr>
        <w:t>b</w:t>
      </w:r>
      <w:r w:rsidR="004C6A55" w:rsidRPr="007A7F7B">
        <w:rPr>
          <w:lang w:val="en-GB"/>
        </w:rPr>
        <w:t>ehaviour</w:t>
      </w:r>
      <w:r w:rsidR="00D5477C" w:rsidRPr="007A7F7B">
        <w:rPr>
          <w:lang w:val="en-GB"/>
        </w:rPr>
        <w:t xml:space="preserve"> among medical students </w:t>
      </w:r>
    </w:p>
    <w:tbl>
      <w:tblPr>
        <w:tblStyle w:val="Tablaconcuadrcula"/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567"/>
        <w:gridCol w:w="567"/>
        <w:gridCol w:w="567"/>
        <w:gridCol w:w="675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603"/>
        <w:gridCol w:w="499"/>
        <w:gridCol w:w="551"/>
        <w:gridCol w:w="551"/>
        <w:gridCol w:w="667"/>
        <w:gridCol w:w="567"/>
        <w:gridCol w:w="567"/>
        <w:gridCol w:w="567"/>
        <w:gridCol w:w="567"/>
      </w:tblGrid>
      <w:tr w:rsidR="007B6431" w:rsidRPr="007A7F7B" w14:paraId="66C3E213" w14:textId="77777777" w:rsidTr="0043409A">
        <w:trPr>
          <w:cantSplit/>
          <w:trHeight w:val="1265"/>
          <w:jc w:val="center"/>
        </w:trPr>
        <w:tc>
          <w:tcPr>
            <w:tcW w:w="3261" w:type="dxa"/>
            <w:tcBorders>
              <w:bottom w:val="single" w:sz="4" w:space="0" w:color="000000" w:themeColor="text1"/>
            </w:tcBorders>
          </w:tcPr>
          <w:p w14:paraId="66C3E1E6" w14:textId="77777777" w:rsidR="007B6431" w:rsidRPr="007A7F7B" w:rsidRDefault="007B6431" w:rsidP="007B6431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1E7" w14:textId="77777777" w:rsidR="007B6431" w:rsidRPr="007A7F7B" w:rsidRDefault="007B6431" w:rsidP="007B6431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1E8" w14:textId="77777777" w:rsidR="007B6431" w:rsidRPr="007A7F7B" w:rsidRDefault="007B6431" w:rsidP="007B6431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1E9" w14:textId="77777777" w:rsidR="007B6431" w:rsidRPr="007A7F7B" w:rsidRDefault="007B6431" w:rsidP="007B6431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1EA" w14:textId="77777777" w:rsidR="007B6431" w:rsidRPr="007A7F7B" w:rsidRDefault="007B6431" w:rsidP="007B6431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1EB" w14:textId="77777777" w:rsidR="007B6431" w:rsidRPr="007A7F7B" w:rsidRDefault="007B6431" w:rsidP="007B6431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1EC" w14:textId="77777777" w:rsidR="007B6431" w:rsidRPr="007A7F7B" w:rsidRDefault="007B6431" w:rsidP="007B6431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1ED" w14:textId="77777777" w:rsidR="007B6431" w:rsidRPr="007A7F7B" w:rsidRDefault="007B6431" w:rsidP="007B6431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1EE" w14:textId="77777777" w:rsidR="007B6431" w:rsidRPr="007A7F7B" w:rsidRDefault="007B6431" w:rsidP="007B6431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66C3E1EF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Sanchez-</w:t>
            </w: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Fabra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66C3E1F0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Rusic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66C3E1F1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Hu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textDirection w:val="btLr"/>
          </w:tcPr>
          <w:p w14:paraId="66C3E1F2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Dutt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extDirection w:val="btLr"/>
          </w:tcPr>
          <w:p w14:paraId="66C3E1F3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Padmanabha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extDirection w:val="btLr"/>
          </w:tcPr>
          <w:p w14:paraId="66C3E1F4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Weier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extDirection w:val="btLr"/>
          </w:tcPr>
          <w:p w14:paraId="66C3E1F5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Tayyab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6C3E1F6" w14:textId="77777777" w:rsidR="007B6431" w:rsidRPr="007A7F7B" w:rsidRDefault="007B6431" w:rsidP="007B6431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W </w:t>
            </w: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asserman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66C3E1F7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textDirection w:val="btLr"/>
          </w:tcPr>
          <w:p w14:paraId="66C3E1F8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Hoque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textDirection w:val="btLr"/>
          </w:tcPr>
          <w:p w14:paraId="66C3E1F9" w14:textId="77777777" w:rsidR="007B6431" w:rsidRPr="007A7F7B" w:rsidRDefault="007B6431" w:rsidP="007B6431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Chuenchom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66C3E1FA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textDirection w:val="btLr"/>
          </w:tcPr>
          <w:p w14:paraId="66C3E1FB" w14:textId="77777777" w:rsidR="007B6431" w:rsidRPr="007A7F7B" w:rsidRDefault="007B6431" w:rsidP="007B6431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Haque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66C3E1FC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6C3E1FD" w14:textId="77777777" w:rsidR="007B6431" w:rsidRPr="007A7F7B" w:rsidRDefault="007B6431" w:rsidP="007B6431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Yang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66C3E1FE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6C3E1FF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Sharma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66C3E200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6C3E201" w14:textId="77777777" w:rsidR="007B6431" w:rsidRPr="007A7F7B" w:rsidRDefault="007B6431" w:rsidP="007B6431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Harakeh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66C3E202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tcBorders>
              <w:bottom w:val="single" w:sz="4" w:space="0" w:color="auto"/>
            </w:tcBorders>
            <w:textDirection w:val="btLr"/>
          </w:tcPr>
          <w:p w14:paraId="66C3E203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Dyar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.(Europe)</w:t>
            </w:r>
          </w:p>
          <w:p w14:paraId="66C3E204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textDirection w:val="btLr"/>
          </w:tcPr>
          <w:p w14:paraId="66C3E205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Dyar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.(France)</w:t>
            </w:r>
          </w:p>
          <w:p w14:paraId="66C3E206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textDirection w:val="btLr"/>
          </w:tcPr>
          <w:p w14:paraId="66C3E207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Abbo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66C3E208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  <w:textDirection w:val="btLr"/>
          </w:tcPr>
          <w:p w14:paraId="66C3E209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Khan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66C3E20A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6C3E20B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Thriemer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66C3E20C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6C3E20D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Huang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66C3E20E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6C3E20F" w14:textId="77777777" w:rsidR="007B6431" w:rsidRPr="007A7F7B" w:rsidRDefault="007B6431" w:rsidP="007B6431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Minen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66C3E210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66C3E211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proofErr w:type="spellStart"/>
            <w:r w:rsidRPr="007A7F7B">
              <w:rPr>
                <w:rFonts w:cstheme="minorHAnsi"/>
                <w:sz w:val="14"/>
                <w:szCs w:val="14"/>
                <w:lang w:val="en-GB"/>
              </w:rPr>
              <w:t>Ibia</w:t>
            </w:r>
            <w:proofErr w:type="spellEnd"/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66C3E212" w14:textId="77777777" w:rsidR="007B6431" w:rsidRPr="007A7F7B" w:rsidRDefault="007B6431" w:rsidP="007B6431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4C6A55" w:rsidRPr="007A7F7B" w14:paraId="66C3E216" w14:textId="77777777" w:rsidTr="0043409A">
        <w:trPr>
          <w:trHeight w:val="167"/>
          <w:jc w:val="center"/>
        </w:trPr>
        <w:tc>
          <w:tcPr>
            <w:tcW w:w="3261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6C3E214" w14:textId="77777777" w:rsidR="004C6A55" w:rsidRPr="007A7F7B" w:rsidRDefault="004C6A55" w:rsidP="003E3486">
            <w:pPr>
              <w:tabs>
                <w:tab w:val="center" w:pos="2550"/>
              </w:tabs>
              <w:jc w:val="right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124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15" w14:textId="77777777" w:rsidR="004C6A55" w:rsidRPr="007A7F7B" w:rsidRDefault="00E14E06" w:rsidP="003E3486">
            <w:pPr>
              <w:jc w:val="center"/>
              <w:rPr>
                <w:rFonts w:cstheme="minorHAnsi"/>
                <w:bCs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bCs/>
                <w:sz w:val="14"/>
                <w:szCs w:val="14"/>
                <w:lang w:val="en-GB"/>
              </w:rPr>
              <w:t>Sample size (n)</w:t>
            </w:r>
          </w:p>
        </w:tc>
      </w:tr>
      <w:tr w:rsidR="004C6A55" w:rsidRPr="007A7F7B" w14:paraId="66C3E22E" w14:textId="77777777" w:rsidTr="0043409A">
        <w:trPr>
          <w:trHeight w:val="167"/>
          <w:jc w:val="center"/>
        </w:trPr>
        <w:tc>
          <w:tcPr>
            <w:tcW w:w="3261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6C3E217" w14:textId="77777777" w:rsidR="004C6A55" w:rsidRPr="007A7F7B" w:rsidRDefault="004C6A55" w:rsidP="003E3486">
            <w:pPr>
              <w:tabs>
                <w:tab w:val="center" w:pos="2550"/>
              </w:tabs>
              <w:jc w:val="right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18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4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19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1A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819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1B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7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1C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3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1D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9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1E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22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1F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28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0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0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1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45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2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4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3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61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4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2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5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042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6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3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7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6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8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1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9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22A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06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66C3E22B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236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6C3E22C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0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6C3E22D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989</w:t>
            </w:r>
          </w:p>
        </w:tc>
      </w:tr>
      <w:tr w:rsidR="0077202C" w:rsidRPr="00BD421F" w14:paraId="66C3E231" w14:textId="77777777" w:rsidTr="0043409A">
        <w:trPr>
          <w:trHeight w:val="467"/>
          <w:jc w:val="center"/>
        </w:trPr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C3E22F" w14:textId="77777777" w:rsidR="0077202C" w:rsidRPr="007A7F7B" w:rsidRDefault="0077202C" w:rsidP="0020167A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SM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, </w:t>
            </w:r>
            <w:r w:rsidRPr="007A7F7B">
              <w:rPr>
                <w:rFonts w:cstheme="minorHAnsi"/>
                <w:i/>
                <w:sz w:val="14"/>
                <w:szCs w:val="14"/>
                <w:lang w:val="en-GB"/>
              </w:rPr>
              <w:t>student’s self-medication</w:t>
            </w:r>
            <w:r w:rsidR="0020167A" w:rsidRPr="007A7F7B">
              <w:rPr>
                <w:rFonts w:cstheme="minorHAnsi"/>
                <w:i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sz w:val="14"/>
                <w:szCs w:val="14"/>
                <w:lang w:val="en-GB"/>
              </w:rPr>
              <w:t xml:space="preserve">with antibiotics and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i/>
                <w:sz w:val="14"/>
                <w:szCs w:val="14"/>
                <w:lang w:val="en-GB"/>
              </w:rPr>
              <w:t>self-medication with antibiotics for respiratory tract infections</w:t>
            </w:r>
          </w:p>
        </w:tc>
        <w:tc>
          <w:tcPr>
            <w:tcW w:w="124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C3E230" w14:textId="77777777" w:rsidR="0077202C" w:rsidRPr="007A7F7B" w:rsidRDefault="0077202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BD421F" w14:paraId="66C3E256" w14:textId="77777777" w:rsidTr="000B13D0">
        <w:trPr>
          <w:trHeight w:val="503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32" w14:textId="77777777" w:rsidR="0099781C" w:rsidRPr="007A7F7B" w:rsidRDefault="0099781C" w:rsidP="0043409A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Antibiotic use behavio</w:t>
            </w:r>
            <w:r w:rsidR="007A7F7B">
              <w:rPr>
                <w:rFonts w:cstheme="minorHAnsi"/>
                <w:sz w:val="14"/>
                <w:szCs w:val="14"/>
                <w:lang w:val="en-GB"/>
              </w:rPr>
              <w:t>u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r for self-limiting illness symptoms among medical students in China in 2015 </w:t>
            </w:r>
          </w:p>
          <w:p w14:paraId="66C3E233" w14:textId="77777777" w:rsidR="0099781C" w:rsidRPr="007A7F7B" w:rsidRDefault="0099781C" w:rsidP="000B13D0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66C3E234" w14:textId="77777777" w:rsidR="0099781C" w:rsidRPr="007A7F7B" w:rsidRDefault="0099781C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Self-medication with antibiotic</w:t>
            </w:r>
            <w:r w:rsid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(general)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 xml:space="preserve"> SSM</w:t>
            </w:r>
          </w:p>
          <w:p w14:paraId="66C3E235" w14:textId="77777777" w:rsidR="0099781C" w:rsidRPr="007A7F7B" w:rsidRDefault="0099781C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for cold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 xml:space="preserve"> SMRTI</w:t>
            </w:r>
          </w:p>
          <w:p w14:paraId="66C3E236" w14:textId="77777777" w:rsidR="0099781C" w:rsidRPr="007A7F7B" w:rsidRDefault="0099781C" w:rsidP="000B13D0">
            <w:pPr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for fever</w:t>
            </w:r>
          </w:p>
          <w:p w14:paraId="66C3E237" w14:textId="77777777" w:rsidR="0099781C" w:rsidRPr="007A7F7B" w:rsidRDefault="0099781C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for sore throat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</w:p>
          <w:p w14:paraId="66C3E238" w14:textId="77777777" w:rsidR="0099781C" w:rsidRPr="007A7F7B" w:rsidRDefault="0099781C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for ear pain</w:t>
            </w:r>
          </w:p>
          <w:p w14:paraId="66C3E239" w14:textId="77777777" w:rsidR="0099781C" w:rsidRPr="007A7F7B" w:rsidRDefault="0099781C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for headache </w:t>
            </w:r>
          </w:p>
          <w:p w14:paraId="66C3E23A" w14:textId="77777777" w:rsidR="0099781C" w:rsidRPr="007A7F7B" w:rsidRDefault="0099781C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for flu-like illness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</w:p>
          <w:p w14:paraId="66C3E23B" w14:textId="77777777" w:rsidR="0099781C" w:rsidRPr="007A7F7B" w:rsidRDefault="0099781C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for diarrhoea </w:t>
            </w:r>
          </w:p>
          <w:p w14:paraId="66C3E23C" w14:textId="77777777" w:rsidR="0099781C" w:rsidRPr="007A7F7B" w:rsidRDefault="0099781C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for abdominal pai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3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3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23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24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24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24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4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26E" w14:textId="77777777" w:rsidTr="000B13D0">
        <w:trPr>
          <w:trHeight w:val="102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7" w14:textId="77777777" w:rsidR="0099781C" w:rsidRPr="007A7F7B" w:rsidRDefault="0099781C" w:rsidP="0099781C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25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27.0%</w:t>
            </w: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5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286" w14:textId="77777777" w:rsidTr="000B13D0">
        <w:trPr>
          <w:trHeight w:val="177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6F" w14:textId="77777777" w:rsidR="0099781C" w:rsidRPr="007A7F7B" w:rsidRDefault="0099781C" w:rsidP="0043409A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27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0.7%</w:t>
            </w: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7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29E" w14:textId="77777777" w:rsidTr="000B13D0">
        <w:trPr>
          <w:trHeight w:val="98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7" w14:textId="77777777" w:rsidR="0099781C" w:rsidRPr="007A7F7B" w:rsidRDefault="0099781C" w:rsidP="0043409A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28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3.3%</w:t>
            </w: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8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2B6" w14:textId="77777777" w:rsidTr="000B13D0">
        <w:trPr>
          <w:trHeight w:val="143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9F" w14:textId="77777777" w:rsidR="0099781C" w:rsidRPr="007A7F7B" w:rsidRDefault="0099781C" w:rsidP="0043409A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2A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4.6%</w:t>
            </w: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A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2CE" w14:textId="77777777" w:rsidTr="000B13D0">
        <w:trPr>
          <w:trHeight w:val="141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7" w14:textId="77777777" w:rsidR="0099781C" w:rsidRPr="007A7F7B" w:rsidRDefault="0099781C" w:rsidP="0043409A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2B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55.6%</w:t>
            </w: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B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2E6" w14:textId="77777777" w:rsidTr="000B13D0">
        <w:trPr>
          <w:trHeight w:val="146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CF" w14:textId="77777777" w:rsidR="0099781C" w:rsidRPr="007A7F7B" w:rsidRDefault="0099781C" w:rsidP="0043409A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2D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25.5%</w:t>
            </w: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D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2FE" w14:textId="77777777" w:rsidTr="000B13D0">
        <w:trPr>
          <w:trHeight w:val="187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7" w14:textId="77777777" w:rsidR="0099781C" w:rsidRPr="007A7F7B" w:rsidRDefault="0099781C" w:rsidP="0043409A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2E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55.6%</w:t>
            </w: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E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316" w14:textId="77777777" w:rsidTr="000B13D0">
        <w:trPr>
          <w:trHeight w:val="233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2FF" w14:textId="77777777" w:rsidR="0099781C" w:rsidRPr="007A7F7B" w:rsidRDefault="0099781C" w:rsidP="0043409A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30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2.0%</w:t>
            </w: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0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1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1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1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1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1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1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32E" w14:textId="77777777" w:rsidTr="000B13D0">
        <w:trPr>
          <w:trHeight w:val="184"/>
          <w:jc w:val="center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17" w14:textId="77777777" w:rsidR="0099781C" w:rsidRPr="007A7F7B" w:rsidRDefault="0099781C" w:rsidP="0043409A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1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1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1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6.0%</w:t>
            </w:r>
          </w:p>
        </w:tc>
        <w:tc>
          <w:tcPr>
            <w:tcW w:w="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1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1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1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1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1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2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43409A" w:rsidRPr="007A7F7B" w14:paraId="66C3E34A" w14:textId="77777777" w:rsidTr="000B13D0">
        <w:trPr>
          <w:trHeight w:val="184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2F" w14:textId="77777777" w:rsidR="0043409A" w:rsidRPr="007A7F7B" w:rsidRDefault="0043409A" w:rsidP="003E3486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Have you ever self-medicated with 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? (sometimes/always)</w:t>
            </w:r>
            <w:r w:rsidR="004F7CC6" w:rsidRPr="007A7F7B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SM</w:t>
            </w:r>
          </w:p>
          <w:p w14:paraId="66C3E330" w14:textId="77777777" w:rsidR="0043409A" w:rsidRPr="007A7F7B" w:rsidRDefault="0043409A" w:rsidP="000B13D0">
            <w:pPr>
              <w:shd w:val="clear" w:color="auto" w:fill="FFFFFF" w:themeFill="background1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If option above is marked yes, then for which of the following complaints did you use 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?</w:t>
            </w:r>
          </w:p>
          <w:p w14:paraId="66C3E331" w14:textId="77777777" w:rsidR="0043409A" w:rsidRPr="007A7F7B" w:rsidRDefault="0043409A" w:rsidP="000B13D0">
            <w:pPr>
              <w:shd w:val="clear" w:color="auto" w:fill="FFFFFF" w:themeFill="background1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Sore throat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 xml:space="preserve"> SMRTI</w:t>
            </w:r>
          </w:p>
          <w:p w14:paraId="66C3E332" w14:textId="77777777" w:rsidR="0043409A" w:rsidRPr="007A7F7B" w:rsidRDefault="0043409A" w:rsidP="000B13D0">
            <w:pPr>
              <w:shd w:val="clear" w:color="auto" w:fill="FFFFFF" w:themeFill="background1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Fever</w:t>
            </w:r>
          </w:p>
          <w:p w14:paraId="66C3E333" w14:textId="77777777" w:rsidR="0044631D" w:rsidRPr="007A7F7B" w:rsidRDefault="0044631D" w:rsidP="000B13D0">
            <w:pPr>
              <w:shd w:val="clear" w:color="auto" w:fill="FFFFFF" w:themeFill="background1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shd w:val="clear" w:color="auto" w:fill="FFFFFF" w:themeFill="background1"/>
                <w:lang w:val="en-GB"/>
              </w:rPr>
              <w:t>- Diarrh</w:t>
            </w:r>
            <w:r w:rsidR="0020167A" w:rsidRPr="007A7F7B">
              <w:rPr>
                <w:rFonts w:cstheme="minorHAnsi"/>
                <w:sz w:val="14"/>
                <w:szCs w:val="14"/>
                <w:shd w:val="clear" w:color="auto" w:fill="FFFFFF" w:themeFill="background1"/>
                <w:lang w:val="en-GB"/>
              </w:rPr>
              <w:t>o</w:t>
            </w:r>
            <w:r w:rsidRPr="007A7F7B">
              <w:rPr>
                <w:rFonts w:cstheme="minorHAnsi"/>
                <w:sz w:val="14"/>
                <w:szCs w:val="14"/>
                <w:shd w:val="clear" w:color="auto" w:fill="FFFFFF" w:themeFill="background1"/>
                <w:lang w:val="en-GB"/>
              </w:rPr>
              <w:t>e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4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5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6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337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76.4%</w:t>
            </w: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8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9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A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B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C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D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E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3F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0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1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2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3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4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5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6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7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8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9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43409A" w:rsidRPr="007A7F7B" w14:paraId="66C3E362" w14:textId="77777777" w:rsidTr="000B13D0">
        <w:trPr>
          <w:trHeight w:val="413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B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C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D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4E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34F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0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1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2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3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4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5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6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7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8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9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A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B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C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D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E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5F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0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1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43409A" w:rsidRPr="007A7F7B" w14:paraId="66C3E37A" w14:textId="77777777" w:rsidTr="000B13D0">
        <w:trPr>
          <w:trHeight w:val="184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3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4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5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6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367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48.7%</w:t>
            </w: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8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9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A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B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C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D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E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6F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0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1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2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3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4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5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6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7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8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9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43409A" w:rsidRPr="007A7F7B" w14:paraId="66C3E392" w14:textId="77777777" w:rsidTr="000B13D0">
        <w:trPr>
          <w:trHeight w:val="184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B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C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D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7E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37F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9.5%</w:t>
            </w: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0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1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2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3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4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5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6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7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8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9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A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B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C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D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E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8F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90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91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43409A" w:rsidRPr="007A7F7B" w14:paraId="66C3E3AA" w14:textId="77777777" w:rsidTr="000B13D0">
        <w:trPr>
          <w:trHeight w:val="156"/>
          <w:jc w:val="center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3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4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5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6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7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0.5%</w:t>
            </w: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8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9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A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B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C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D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E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9F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0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1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2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3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4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5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6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7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8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A9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3C4" w14:textId="77777777" w:rsidTr="000B13D0">
        <w:trPr>
          <w:trHeight w:val="385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AB" w14:textId="77777777" w:rsidR="0099781C" w:rsidRPr="007A7F7B" w:rsidRDefault="0099781C" w:rsidP="003E3486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Do you consult a doctor before sta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r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ting an antibiotic? (sometimes/seldom/never)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SM</w:t>
            </w:r>
          </w:p>
          <w:p w14:paraId="66C3E3AC" w14:textId="77777777" w:rsidR="0099781C" w:rsidRPr="007A7F7B" w:rsidRDefault="0099781C" w:rsidP="0020167A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Do you prefer to take 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when you have 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 xml:space="preserve">a 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cough and sore throat? (sometimes/ always/usually) 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  <w:r w:rsidR="0044631D" w:rsidRPr="007A7F7B">
              <w:rPr>
                <w:rFonts w:cstheme="minorHAnsi"/>
                <w:b/>
                <w:sz w:val="14"/>
                <w:szCs w:val="14"/>
                <w:lang w:val="en-GB"/>
              </w:rPr>
              <w:t xml:space="preserve">                                                                 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A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A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A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3B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41%</w:t>
            </w:r>
          </w:p>
          <w:p w14:paraId="66C3E3B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B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C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C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C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C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99781C" w:rsidRPr="007A7F7B" w14:paraId="66C3E3DC" w14:textId="77777777" w:rsidTr="000B13D0">
        <w:trPr>
          <w:trHeight w:val="327"/>
          <w:jc w:val="center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C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82%</w:t>
            </w: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D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E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CF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0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1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2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3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4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5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6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7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8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9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A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DB" w14:textId="77777777" w:rsidR="0099781C" w:rsidRPr="007A7F7B" w:rsidRDefault="0099781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E4A8E" w:rsidRPr="007A7F7B" w14:paraId="66C3E3F7" w14:textId="77777777" w:rsidTr="000B13D0">
        <w:trPr>
          <w:trHeight w:val="328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DD" w14:textId="77777777" w:rsidR="00EE4A8E" w:rsidRPr="007A7F7B" w:rsidRDefault="00EE4A8E" w:rsidP="003E3486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Students had used antibiotics during the past year and these medicines were not obtained 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under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a doctor's prescription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 xml:space="preserve"> SSM </w:t>
            </w:r>
          </w:p>
          <w:p w14:paraId="66C3E3DE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Students had used antibiotics during the past year and were used for a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RTI.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 xml:space="preserve"> SMRTI </w:t>
            </w:r>
            <w:r w:rsidR="000B13D0" w:rsidRPr="007A7F7B">
              <w:rPr>
                <w:rFonts w:cstheme="minorHAnsi"/>
                <w:b/>
                <w:sz w:val="14"/>
                <w:szCs w:val="14"/>
                <w:lang w:val="en-GB"/>
              </w:rPr>
              <w:t xml:space="preserve">                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DF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0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1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2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3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4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5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6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7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8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9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A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B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3EC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49%</w:t>
            </w:r>
          </w:p>
          <w:p w14:paraId="66C3E3ED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3EE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EF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F0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F1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F2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F3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F4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F5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3F6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E4A8E" w:rsidRPr="007A7F7B" w14:paraId="66C3E40F" w14:textId="77777777" w:rsidTr="000B13D0">
        <w:trPr>
          <w:trHeight w:val="327"/>
          <w:jc w:val="center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F8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F9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FA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FB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FC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FD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FE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3FF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0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1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2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3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4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5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6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61.8%</w:t>
            </w:r>
          </w:p>
        </w:tc>
        <w:tc>
          <w:tcPr>
            <w:tcW w:w="4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7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8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9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A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B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C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D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0E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E4A8E" w:rsidRPr="007A7F7B" w14:paraId="66C3E42A" w14:textId="77777777" w:rsidTr="000B13D0">
        <w:trPr>
          <w:trHeight w:val="309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6C3E410" w14:textId="77777777" w:rsidR="00EE4A8E" w:rsidRPr="007A7F7B" w:rsidRDefault="00EE4A8E" w:rsidP="003E3486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lastRenderedPageBreak/>
              <w:t>Do you consult a doctor before starting antibiotic</w:t>
            </w:r>
            <w:r w:rsid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? (sometimes/seldom/never)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SM</w:t>
            </w:r>
          </w:p>
          <w:p w14:paraId="66C3E411" w14:textId="77777777" w:rsidR="00EE4A8E" w:rsidRPr="007A7F7B" w:rsidRDefault="00EE4A8E" w:rsidP="000B13D0">
            <w:pPr>
              <w:shd w:val="clear" w:color="auto" w:fill="FFFFFF" w:themeFill="background1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7A7F7B">
              <w:rPr>
                <w:rFonts w:cstheme="minorHAnsi"/>
                <w:sz w:val="14"/>
                <w:szCs w:val="14"/>
                <w:shd w:val="clear" w:color="auto" w:fill="FFFFFF" w:themeFill="background1"/>
                <w:lang w:val="en-GB"/>
              </w:rPr>
              <w:t xml:space="preserve">Do you prefer to take an antibiotic when you have cough and sore throat? (sometimes/ always/usually) </w:t>
            </w:r>
            <w:r w:rsidRPr="007A7F7B">
              <w:rPr>
                <w:rFonts w:cstheme="minorHAnsi"/>
                <w:b/>
                <w:sz w:val="14"/>
                <w:szCs w:val="14"/>
                <w:shd w:val="clear" w:color="auto" w:fill="FFFFFF" w:themeFill="background1"/>
                <w:lang w:val="en-GB"/>
              </w:rPr>
              <w:t>SMRTI</w:t>
            </w:r>
          </w:p>
          <w:p w14:paraId="66C3E412" w14:textId="77777777" w:rsidR="00EE4A8E" w:rsidRPr="007A7F7B" w:rsidRDefault="00EE4A8E" w:rsidP="000B13D0">
            <w:pPr>
              <w:shd w:val="clear" w:color="auto" w:fill="FFFFFF" w:themeFill="background1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When I have a cold, I should take 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to prevent getting a more serious illness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 xml:space="preserve"> SMRT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3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4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5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6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7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8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9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A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B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C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D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E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1F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20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21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22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23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424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7.2%</w:t>
            </w:r>
          </w:p>
          <w:p w14:paraId="66C3E425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26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C3E427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C3E428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C3E429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E4A8E" w:rsidRPr="007A7F7B" w14:paraId="66C3E443" w14:textId="77777777" w:rsidTr="000B13D0">
        <w:trPr>
          <w:trHeight w:val="496"/>
          <w:jc w:val="center"/>
        </w:trPr>
        <w:tc>
          <w:tcPr>
            <w:tcW w:w="326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C3E42B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2C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2D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2E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2F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0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1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2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3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4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5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6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7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8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9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A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B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C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43D" w14:textId="77777777" w:rsidR="00EE4A8E" w:rsidRPr="007A7F7B" w:rsidRDefault="00EE4A8E" w:rsidP="00EE4A8E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59.8%</w:t>
            </w:r>
          </w:p>
          <w:p w14:paraId="66C3E43E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3F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C3E440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441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442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E4A8E" w:rsidRPr="007A7F7B" w14:paraId="66C3E45B" w14:textId="77777777" w:rsidTr="000B13D0">
        <w:trPr>
          <w:trHeight w:val="307"/>
          <w:jc w:val="center"/>
        </w:trPr>
        <w:tc>
          <w:tcPr>
            <w:tcW w:w="326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4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5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6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7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8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9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A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B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C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D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E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4F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50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51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52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53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54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55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56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56%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457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C3E458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C3E459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C3E45A" w14:textId="77777777" w:rsidR="00EE4A8E" w:rsidRPr="007A7F7B" w:rsidRDefault="00EE4A8E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BD421F" w14:paraId="66C3E47D" w14:textId="77777777" w:rsidTr="004F7CC6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5C" w14:textId="77777777" w:rsidR="004F7CC6" w:rsidRPr="00BD421F" w:rsidRDefault="000B13D0" w:rsidP="000B13D0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BD421F">
              <w:rPr>
                <w:rFonts w:cstheme="minorHAnsi"/>
                <w:sz w:val="14"/>
                <w:szCs w:val="14"/>
                <w:lang w:val="en-GB"/>
              </w:rPr>
              <w:t xml:space="preserve">Use antibiotics when having... (always, often) </w:t>
            </w:r>
          </w:p>
          <w:p w14:paraId="66C3E45D" w14:textId="5E098C9F" w:rsidR="000B13D0" w:rsidRDefault="000B13D0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BD421F">
              <w:rPr>
                <w:rFonts w:cstheme="minorHAnsi"/>
                <w:sz w:val="14"/>
                <w:szCs w:val="14"/>
                <w:lang w:val="en-GB"/>
              </w:rPr>
              <w:t>-Fever (temperature lower than 38.5º)</w:t>
            </w:r>
          </w:p>
          <w:p w14:paraId="49686EF7" w14:textId="77777777" w:rsidR="00BD421F" w:rsidRDefault="00BD421F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4675C914" w14:textId="77777777" w:rsidR="00BD421F" w:rsidRDefault="00BD421F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2FAFEBD1" w14:textId="77777777" w:rsidR="00BD421F" w:rsidRDefault="00BD421F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0AF68BD1" w14:textId="77777777" w:rsidR="00BD421F" w:rsidRPr="007A7F7B" w:rsidRDefault="00BD421F" w:rsidP="000B13D0">
            <w:pPr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45E" w14:textId="77777777" w:rsidR="000B13D0" w:rsidRDefault="000B13D0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Common cold (always, often)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</w:p>
          <w:p w14:paraId="6B155376" w14:textId="77777777" w:rsidR="00BD421F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2C2FBB52" w14:textId="77777777" w:rsidR="00BD421F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1E517559" w14:textId="77777777" w:rsidR="00BD421F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3E321088" w14:textId="77777777" w:rsidR="00BD421F" w:rsidRPr="007A7F7B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45F" w14:textId="77777777" w:rsidR="000B13D0" w:rsidRDefault="000B13D0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Acute bronchitis (always, often)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</w:p>
          <w:p w14:paraId="58E101F3" w14:textId="77777777" w:rsidR="00BD421F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4B14BF2A" w14:textId="77777777" w:rsidR="00BD421F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29199B46" w14:textId="77777777" w:rsidR="00BD421F" w:rsidRPr="007A7F7B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460" w14:textId="77777777" w:rsidR="000B13D0" w:rsidRDefault="000B13D0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shd w:val="clear" w:color="auto" w:fill="FFFFFF" w:themeFill="background1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7A7F7B">
              <w:rPr>
                <w:rFonts w:cstheme="minorHAnsi"/>
                <w:sz w:val="14"/>
                <w:szCs w:val="14"/>
                <w:shd w:val="clear" w:color="auto" w:fill="FFFFFF" w:themeFill="background1"/>
                <w:lang w:val="en-GB"/>
              </w:rPr>
              <w:t xml:space="preserve">Coughing up yellow/green sputum (always, often) </w:t>
            </w:r>
            <w:r w:rsidRPr="007A7F7B">
              <w:rPr>
                <w:rFonts w:cstheme="minorHAnsi"/>
                <w:b/>
                <w:sz w:val="14"/>
                <w:szCs w:val="14"/>
                <w:shd w:val="clear" w:color="auto" w:fill="FFFFFF" w:themeFill="background1"/>
                <w:lang w:val="en-GB"/>
              </w:rPr>
              <w:t>SMRTI</w:t>
            </w:r>
          </w:p>
          <w:p w14:paraId="4E6E677F" w14:textId="77777777" w:rsidR="00BD421F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shd w:val="clear" w:color="auto" w:fill="FFFFFF" w:themeFill="background1"/>
                <w:lang w:val="en-GB"/>
              </w:rPr>
            </w:pPr>
          </w:p>
          <w:p w14:paraId="22BB6F6A" w14:textId="77777777" w:rsidR="00BD421F" w:rsidRPr="007A7F7B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461" w14:textId="77777777" w:rsidR="000B13D0" w:rsidRDefault="000B13D0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Sore throat (always, often)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</w:p>
          <w:p w14:paraId="61458F6C" w14:textId="77777777" w:rsidR="00BD421F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449C1600" w14:textId="77777777" w:rsidR="00BD421F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59BF9CF6" w14:textId="77777777" w:rsidR="00BD421F" w:rsidRPr="007A7F7B" w:rsidRDefault="00BD421F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462" w14:textId="77777777" w:rsidR="000B13D0" w:rsidRDefault="000B13D0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Cough with fever (always, often)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</w:p>
          <w:p w14:paraId="73A1D8EF" w14:textId="77777777" w:rsidR="00010FC8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230C49A1" w14:textId="77777777" w:rsidR="00010FC8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29716242" w14:textId="77777777" w:rsidR="00010FC8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7DD33D5D" w14:textId="77777777" w:rsidR="00010FC8" w:rsidRPr="007A7F7B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463" w14:textId="77777777" w:rsidR="000B13D0" w:rsidRDefault="000B13D0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Congested nose with headache (always, often)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</w:p>
          <w:p w14:paraId="6B9D2F05" w14:textId="77777777" w:rsidR="00010FC8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0821D1AC" w14:textId="77777777" w:rsidR="00010FC8" w:rsidRPr="007A7F7B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464" w14:textId="77777777" w:rsidR="000B13D0" w:rsidRDefault="000B13D0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Coughing up whit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sputum (always, often)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</w:p>
          <w:p w14:paraId="31AAAEBE" w14:textId="77777777" w:rsidR="00010FC8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7BFE838A" w14:textId="77777777" w:rsidR="00010FC8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6E094123" w14:textId="77777777" w:rsidR="00010FC8" w:rsidRPr="007A7F7B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465" w14:textId="77777777" w:rsidR="000B13D0" w:rsidRDefault="000B13D0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-Cough lasting 2 weeks or more </w:t>
            </w: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SMRTI</w:t>
            </w:r>
          </w:p>
          <w:p w14:paraId="645E43F6" w14:textId="77777777" w:rsidR="00010FC8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0F621C4C" w14:textId="77777777" w:rsidR="00010FC8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41E4409D" w14:textId="77777777" w:rsidR="00010FC8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6C8F98EE" w14:textId="77777777" w:rsidR="00010FC8" w:rsidRPr="007A7F7B" w:rsidRDefault="00010FC8" w:rsidP="000B13D0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466" w14:textId="77777777" w:rsidR="000B13D0" w:rsidRPr="007A7F7B" w:rsidRDefault="000B13D0" w:rsidP="0020167A">
            <w:pPr>
              <w:shd w:val="clear" w:color="auto" w:fill="FFFFFF" w:themeFill="background1"/>
              <w:spacing w:line="276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7A7F7B">
              <w:rPr>
                <w:rFonts w:cstheme="minorHAnsi"/>
                <w:sz w:val="14"/>
                <w:szCs w:val="14"/>
                <w:shd w:val="clear" w:color="auto" w:fill="FFFFFF" w:themeFill="background1"/>
                <w:lang w:val="en-GB"/>
              </w:rPr>
              <w:t xml:space="preserve">Ask doctors to prescribe antibiotics when you catch a common cold (yes) (Huang)  </w:t>
            </w:r>
            <w:r w:rsidRPr="007A7F7B">
              <w:rPr>
                <w:rFonts w:cstheme="minorHAnsi"/>
                <w:b/>
                <w:sz w:val="14"/>
                <w:szCs w:val="14"/>
                <w:shd w:val="clear" w:color="auto" w:fill="FFFFFF" w:themeFill="background1"/>
                <w:lang w:val="en-GB"/>
              </w:rPr>
              <w:t>SMRT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6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6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6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6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6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6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6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6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6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3E47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495" w14:textId="77777777" w:rsidTr="004F7CC6">
        <w:trPr>
          <w:trHeight w:val="270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7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8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D85DD7" w14:textId="77777777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55.6%</w:t>
            </w:r>
          </w:p>
          <w:p w14:paraId="66C3E492" w14:textId="518F58C6" w:rsidR="00BD421F" w:rsidRPr="007A7F7B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9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9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4AD" w14:textId="77777777" w:rsidTr="004F7CC6">
        <w:trPr>
          <w:trHeight w:val="134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9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4D772E" w14:textId="6A4D572C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39.7%</w:t>
            </w:r>
          </w:p>
          <w:p w14:paraId="34161D9C" w14:textId="1E1A1E9E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18ED30CA" w14:textId="77777777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21B0FFC9" w14:textId="1E1A1E9E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4.5%</w:t>
            </w:r>
          </w:p>
          <w:p w14:paraId="5E756F3A" w14:textId="5846F0AC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348BCFBA" w14:textId="74A1A166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6.4%</w:t>
            </w:r>
          </w:p>
          <w:p w14:paraId="72ACD2DB" w14:textId="5EC98935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66C3E4AA" w14:textId="77777777" w:rsidR="00BD421F" w:rsidRPr="007A7F7B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A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A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4C5" w14:textId="77777777" w:rsidTr="000B13D0">
        <w:trPr>
          <w:trHeight w:val="179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E" w14:textId="6B2215EA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A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B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B9BC83" w14:textId="77777777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9.8%</w:t>
            </w:r>
          </w:p>
          <w:p w14:paraId="6ACC25D7" w14:textId="77777777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75F679B5" w14:textId="56669F86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14.2%</w:t>
            </w:r>
          </w:p>
          <w:p w14:paraId="0BA81197" w14:textId="5E2933C5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66C3E4C2" w14:textId="4AE914B4" w:rsidR="00BD421F" w:rsidRPr="007A7F7B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C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C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4DD" w14:textId="77777777" w:rsidTr="000B13D0">
        <w:trPr>
          <w:trHeight w:val="365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6" w14:textId="49B772A5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C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E7CFE5" w14:textId="77777777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56.4%</w:t>
            </w:r>
          </w:p>
          <w:p w14:paraId="69A850FC" w14:textId="77777777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007BB197" w14:textId="77777777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14.9%</w:t>
            </w:r>
          </w:p>
          <w:p w14:paraId="38DE97B2" w14:textId="77777777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66C3E4DA" w14:textId="6F12A205" w:rsidR="00BD421F" w:rsidRPr="007A7F7B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D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D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4F5" w14:textId="77777777" w:rsidTr="000B13D0">
        <w:trPr>
          <w:trHeight w:val="179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D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E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ADFB6B" w14:textId="77777777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20.8%</w:t>
            </w:r>
          </w:p>
          <w:p w14:paraId="732C0D60" w14:textId="77777777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5891B7EB" w14:textId="77777777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10.6%</w:t>
            </w:r>
          </w:p>
          <w:p w14:paraId="67CF1C90" w14:textId="77777777" w:rsidR="00BD421F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BD421F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66C3E4F2" w14:textId="71B27F6B" w:rsidR="00BD421F" w:rsidRPr="007A7F7B" w:rsidRDefault="00BD421F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F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4F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50D" w14:textId="77777777" w:rsidTr="000B13D0">
        <w:trPr>
          <w:trHeight w:val="217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4F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356F6F" w14:textId="77777777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28.6%</w:t>
            </w:r>
          </w:p>
          <w:p w14:paraId="1DC0A701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7FF439D9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12.1%</w:t>
            </w:r>
          </w:p>
          <w:p w14:paraId="092AC5D9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66C3E50A" w14:textId="23FF0335" w:rsidR="00010FC8" w:rsidRPr="007A7F7B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0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0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525" w14:textId="77777777" w:rsidTr="000B13D0">
        <w:trPr>
          <w:trHeight w:val="420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0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1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E60C40" w14:textId="77777777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5.8%</w:t>
            </w:r>
          </w:p>
          <w:p w14:paraId="27694C81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0D7070B9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10.6%</w:t>
            </w:r>
          </w:p>
          <w:p w14:paraId="4EE2BDEE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66C3E522" w14:textId="5072603C" w:rsidR="00010FC8" w:rsidRPr="007A7F7B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2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2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53D" w14:textId="77777777" w:rsidTr="000B13D0">
        <w:trPr>
          <w:trHeight w:val="179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2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757AE5" w14:textId="77777777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7.8%</w:t>
            </w:r>
          </w:p>
          <w:p w14:paraId="1F64DDC1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09331E58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6.4%</w:t>
            </w:r>
          </w:p>
          <w:p w14:paraId="2218EF8D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66C3E53A" w14:textId="52A514B9" w:rsidR="00010FC8" w:rsidRPr="007A7F7B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3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3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555" w14:textId="77777777" w:rsidTr="000B13D0">
        <w:trPr>
          <w:trHeight w:val="179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3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4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14CD3A" w14:textId="77777777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5.7%</w:t>
            </w:r>
          </w:p>
          <w:p w14:paraId="66880F78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116ED7EC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0.6%</w:t>
            </w:r>
          </w:p>
          <w:p w14:paraId="5BEAD0C1" w14:textId="1660B04D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66C3E552" w14:textId="337E5AD1" w:rsidR="00010FC8" w:rsidRPr="007A7F7B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5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5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B13D0" w:rsidRPr="007A7F7B" w14:paraId="66C3E56D" w14:textId="77777777" w:rsidTr="000B13D0">
        <w:trPr>
          <w:trHeight w:val="368"/>
          <w:jc w:val="center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A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D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E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5F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0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1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2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3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4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5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6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7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8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69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582DC0" w14:textId="77777777" w:rsidR="000B13D0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29.8%</w:t>
            </w:r>
          </w:p>
          <w:p w14:paraId="07218819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7D46F8F0" w14:textId="77777777" w:rsidR="00010FC8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8.6%</w:t>
            </w:r>
          </w:p>
          <w:p w14:paraId="66C3E56A" w14:textId="36CC01F5" w:rsidR="00010FC8" w:rsidRPr="007A7F7B" w:rsidRDefault="00010FC8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010FC8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  <w:bookmarkStart w:id="0" w:name="_GoBack"/>
            <w:bookmarkEnd w:id="0"/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6B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6C" w14:textId="77777777" w:rsidR="000B13D0" w:rsidRPr="007A7F7B" w:rsidRDefault="000B13D0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77202C" w:rsidRPr="00BD421F" w14:paraId="66C3E570" w14:textId="77777777" w:rsidTr="0043409A">
        <w:trPr>
          <w:trHeight w:val="645"/>
          <w:jc w:val="center"/>
        </w:trPr>
        <w:tc>
          <w:tcPr>
            <w:tcW w:w="3261" w:type="dxa"/>
            <w:tcBorders>
              <w:top w:val="single" w:sz="4" w:space="0" w:color="auto"/>
              <w:bottom w:val="dotted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66C3E56E" w14:textId="77777777" w:rsidR="0077202C" w:rsidRPr="007A7F7B" w:rsidRDefault="0077202C" w:rsidP="003E3486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b/>
                <w:sz w:val="14"/>
                <w:szCs w:val="14"/>
                <w:lang w:val="en-GB"/>
              </w:rPr>
              <w:t>ICU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, </w:t>
            </w:r>
            <w:r w:rsidRPr="007A7F7B">
              <w:rPr>
                <w:rFonts w:cstheme="minorHAnsi"/>
                <w:i/>
                <w:sz w:val="14"/>
                <w:szCs w:val="14"/>
                <w:lang w:val="en-GB"/>
              </w:rPr>
              <w:t xml:space="preserve">incorrect use of </w:t>
            </w:r>
            <w:r w:rsidR="00D5477C" w:rsidRPr="007A7F7B">
              <w:rPr>
                <w:rFonts w:cstheme="minorHAnsi"/>
                <w:i/>
                <w:sz w:val="14"/>
                <w:szCs w:val="14"/>
                <w:lang w:val="en-GB"/>
              </w:rPr>
              <w:t>antibiotic</w:t>
            </w:r>
            <w:r w:rsidR="0020167A" w:rsidRPr="007A7F7B">
              <w:rPr>
                <w:rFonts w:cstheme="minorHAnsi"/>
                <w:i/>
                <w:sz w:val="14"/>
                <w:szCs w:val="14"/>
                <w:lang w:val="en-GB"/>
              </w:rPr>
              <w:t>s</w:t>
            </w:r>
          </w:p>
        </w:tc>
        <w:tc>
          <w:tcPr>
            <w:tcW w:w="12474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C3E56F" w14:textId="77777777" w:rsidR="0077202C" w:rsidRPr="007A7F7B" w:rsidRDefault="0077202C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4C6A55" w:rsidRPr="007A7F7B" w14:paraId="66C3E58C" w14:textId="77777777" w:rsidTr="0043409A">
        <w:trPr>
          <w:trHeight w:val="645"/>
          <w:jc w:val="center"/>
        </w:trPr>
        <w:tc>
          <w:tcPr>
            <w:tcW w:w="3261" w:type="dxa"/>
            <w:tcBorders>
              <w:bottom w:val="dotted" w:sz="4" w:space="0" w:color="000000" w:themeColor="text1"/>
              <w:right w:val="single" w:sz="4" w:space="0" w:color="auto"/>
            </w:tcBorders>
            <w:shd w:val="clear" w:color="auto" w:fill="auto"/>
          </w:tcPr>
          <w:p w14:paraId="66C3E571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Do you give the leftover </w:t>
            </w:r>
            <w:r w:rsidR="00D5477C" w:rsidRPr="007A7F7B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to your fr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iend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/roommate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if they get sick? (always/sometimes) </w:t>
            </w:r>
          </w:p>
          <w:p w14:paraId="66C3E572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shd w:val="clear" w:color="auto" w:fill="BFBFBF" w:themeFill="background1" w:themeFillShade="BF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Do you complete the full course of treatment (not always)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73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74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75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76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77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50%</w:t>
            </w:r>
          </w:p>
          <w:p w14:paraId="66C3E578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79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28.9%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7A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7B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7C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7D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7E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7F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80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81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82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83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84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85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86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87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88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000000" w:themeColor="text1"/>
            </w:tcBorders>
            <w:shd w:val="clear" w:color="auto" w:fill="auto"/>
          </w:tcPr>
          <w:p w14:paraId="66C3E589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dotted" w:sz="4" w:space="0" w:color="000000" w:themeColor="text1"/>
            </w:tcBorders>
            <w:shd w:val="clear" w:color="auto" w:fill="auto"/>
          </w:tcPr>
          <w:p w14:paraId="66C3E58A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dotted" w:sz="4" w:space="0" w:color="000000" w:themeColor="text1"/>
            </w:tcBorders>
            <w:shd w:val="clear" w:color="auto" w:fill="auto"/>
          </w:tcPr>
          <w:p w14:paraId="66C3E58B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4C6A55" w:rsidRPr="007A7F7B" w14:paraId="66C3E5B8" w14:textId="77777777" w:rsidTr="00FF6836">
        <w:trPr>
          <w:trHeight w:val="2110"/>
          <w:jc w:val="center"/>
        </w:trPr>
        <w:tc>
          <w:tcPr>
            <w:tcW w:w="3261" w:type="dxa"/>
            <w:tcBorders>
              <w:top w:val="dotted" w:sz="4" w:space="0" w:color="000000" w:themeColor="text1"/>
              <w:bottom w:val="dotted" w:sz="4" w:space="0" w:color="000000" w:themeColor="text1"/>
              <w:right w:val="single" w:sz="4" w:space="0" w:color="auto"/>
            </w:tcBorders>
            <w:shd w:val="clear" w:color="auto" w:fill="auto"/>
          </w:tcPr>
          <w:p w14:paraId="66C3E58D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The doctor prescribes a course of </w:t>
            </w:r>
            <w:r w:rsidR="00D5477C" w:rsidRPr="007A7F7B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for you. After taking 2-3 doses you star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feeling better</w:t>
            </w:r>
            <w:r w:rsidR="004F7CC6" w:rsidRPr="007A7F7B">
              <w:rPr>
                <w:rFonts w:cstheme="minorHAnsi"/>
                <w:sz w:val="14"/>
                <w:szCs w:val="14"/>
                <w:lang w:val="en-GB"/>
              </w:rPr>
              <w:t>:</w:t>
            </w:r>
          </w:p>
          <w:p w14:paraId="66C3E58E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Do you stop taking further treatment? (always/usually/sometimes)</w:t>
            </w:r>
          </w:p>
          <w:p w14:paraId="66C3E58F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Do you save remaining </w:t>
            </w:r>
            <w:r w:rsidR="00D5477C" w:rsidRPr="007A7F7B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for next time you get sick? (always/usually/sometimes)</w:t>
            </w:r>
          </w:p>
          <w:p w14:paraId="66C3E590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Do your discard the remaining medicine? (sometimes/never/seldom)</w:t>
            </w:r>
          </w:p>
          <w:p w14:paraId="66C3E591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Do you give leftover medicine to your friends if they get sick? (always/usually/sometimes)</w:t>
            </w:r>
          </w:p>
          <w:p w14:paraId="66C3E592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Do you complete the full course of treatment? (sometimes/seldom/never)</w:t>
            </w:r>
          </w:p>
          <w:p w14:paraId="66C3E593" w14:textId="77777777" w:rsidR="004C6A55" w:rsidRPr="007A7F7B" w:rsidRDefault="004C6A55" w:rsidP="0020167A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Do you check 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 xml:space="preserve">the 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expiry date of </w:t>
            </w:r>
            <w:r w:rsidR="00D5477C" w:rsidRPr="007A7F7B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before using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 xml:space="preserve"> them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? (sometimes/seldom/never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94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95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96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97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98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99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9A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9B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9C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9D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61%</w:t>
            </w:r>
          </w:p>
          <w:p w14:paraId="66C3E59E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9F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59%</w:t>
            </w:r>
          </w:p>
          <w:p w14:paraId="66C3E5A0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A1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78%</w:t>
            </w:r>
          </w:p>
          <w:p w14:paraId="66C3E5A2" w14:textId="77777777" w:rsidR="0043409A" w:rsidRPr="007A7F7B" w:rsidRDefault="0043409A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A3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62%</w:t>
            </w:r>
          </w:p>
          <w:p w14:paraId="66C3E5A4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A5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31%</w:t>
            </w:r>
          </w:p>
          <w:p w14:paraId="66C3E5A6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A7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4%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A8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A9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AA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AB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AC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AD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AE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AF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B0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B1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B2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5B3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5B4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</w:tcBorders>
            <w:shd w:val="clear" w:color="auto" w:fill="auto"/>
          </w:tcPr>
          <w:p w14:paraId="66C3E5B5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auto"/>
          </w:tcPr>
          <w:p w14:paraId="66C3E5B6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auto"/>
          </w:tcPr>
          <w:p w14:paraId="66C3E5B7" w14:textId="77777777" w:rsidR="004C6A55" w:rsidRPr="007A7F7B" w:rsidRDefault="004C6A55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E6539" w:rsidRPr="007A7F7B" w14:paraId="66C3E5D8" w14:textId="77777777" w:rsidTr="00FF6836">
        <w:trPr>
          <w:trHeight w:val="417"/>
          <w:jc w:val="center"/>
        </w:trPr>
        <w:tc>
          <w:tcPr>
            <w:tcW w:w="3261" w:type="dxa"/>
            <w:vMerge w:val="restart"/>
            <w:tcBorders>
              <w:top w:val="dotted" w:sz="4" w:space="0" w:color="000000" w:themeColor="text1"/>
              <w:right w:val="single" w:sz="4" w:space="0" w:color="auto"/>
            </w:tcBorders>
            <w:shd w:val="clear" w:color="auto" w:fill="auto"/>
          </w:tcPr>
          <w:p w14:paraId="66C3E5B9" w14:textId="77777777" w:rsidR="00AE6539" w:rsidRPr="007A7F7B" w:rsidRDefault="00AE6539" w:rsidP="003E3486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The doctor prescribes a course of 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for you. After taking 2-3 doses you start feeling better</w:t>
            </w:r>
            <w:r w:rsidR="004F7CC6" w:rsidRPr="007A7F7B">
              <w:rPr>
                <w:rFonts w:cstheme="minorHAnsi"/>
                <w:sz w:val="14"/>
                <w:szCs w:val="14"/>
                <w:lang w:val="en-GB"/>
              </w:rPr>
              <w:t>:</w:t>
            </w:r>
          </w:p>
          <w:p w14:paraId="66C3E5B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-Do your stop taking the further treatment? (sometimes/always/ usually) </w:t>
            </w:r>
          </w:p>
          <w:p w14:paraId="66C3E5B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Do you save the remaining antibiotic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 for the next time you get sick? (always/usually/ sometimes)</w:t>
            </w:r>
          </w:p>
          <w:p w14:paraId="66C3E5B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Do you give the leftover antibiotics to your friend</w:t>
            </w:r>
            <w:r w:rsidR="0020167A" w:rsidRPr="007A7F7B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/</w:t>
            </w:r>
            <w:r w:rsidR="009B06C0">
              <w:rPr>
                <w:rFonts w:cstheme="minorHAnsi"/>
                <w:sz w:val="14"/>
                <w:szCs w:val="14"/>
                <w:lang w:val="en-GB"/>
              </w:rPr>
              <w:t xml:space="preserve">roommates </w:t>
            </w:r>
            <w:r w:rsidRPr="007A7F7B">
              <w:rPr>
                <w:rFonts w:cstheme="minorHAnsi"/>
                <w:sz w:val="14"/>
                <w:szCs w:val="14"/>
                <w:lang w:val="en-GB"/>
              </w:rPr>
              <w:t>if they get sick? (sometimes/always/usually)</w:t>
            </w:r>
          </w:p>
          <w:p w14:paraId="66C3E5B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Do you discard the remaining leftover medication? (sometimes/seldom/never)</w:t>
            </w:r>
          </w:p>
          <w:p w14:paraId="66C3E5B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Do you complete the full course of treatment? (sometimes, seldom or never)</w:t>
            </w:r>
          </w:p>
          <w:p w14:paraId="66C3E5B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-Do you check the expiry date of the antibiotic before using it? (sometimes/seldom/never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0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C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8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C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C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C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C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E5D0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C3E5D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D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66C3E5D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D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dotted" w:sz="4" w:space="0" w:color="000000" w:themeColor="text1"/>
              <w:left w:val="single" w:sz="4" w:space="0" w:color="auto"/>
            </w:tcBorders>
            <w:shd w:val="clear" w:color="auto" w:fill="auto"/>
          </w:tcPr>
          <w:p w14:paraId="66C3E5D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dotted" w:sz="4" w:space="0" w:color="000000" w:themeColor="text1"/>
            </w:tcBorders>
            <w:shd w:val="clear" w:color="auto" w:fill="auto"/>
          </w:tcPr>
          <w:p w14:paraId="66C3E5D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dotted" w:sz="4" w:space="0" w:color="000000" w:themeColor="text1"/>
            </w:tcBorders>
            <w:shd w:val="clear" w:color="auto" w:fill="auto"/>
          </w:tcPr>
          <w:p w14:paraId="66C3E5D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E6539" w:rsidRPr="007A7F7B" w14:paraId="66C3E5F0" w14:textId="77777777" w:rsidTr="00FF6836">
        <w:trPr>
          <w:trHeight w:val="314"/>
          <w:jc w:val="center"/>
        </w:trPr>
        <w:tc>
          <w:tcPr>
            <w:tcW w:w="326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C3E5D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D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D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D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D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D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D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E0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E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E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E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E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E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E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E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E8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E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E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3E5E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44.3%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E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C3E5E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5E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5E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E6539" w:rsidRPr="007A7F7B" w14:paraId="66C3E608" w14:textId="77777777" w:rsidTr="00FF6836">
        <w:trPr>
          <w:trHeight w:val="414"/>
          <w:jc w:val="center"/>
        </w:trPr>
        <w:tc>
          <w:tcPr>
            <w:tcW w:w="326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C3E5F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8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F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5F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F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F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5F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00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0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0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3E60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40.2%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0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C3E60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0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0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E6539" w:rsidRPr="007A7F7B" w14:paraId="66C3E620" w14:textId="77777777" w:rsidTr="00FF6836">
        <w:trPr>
          <w:trHeight w:val="414"/>
          <w:jc w:val="center"/>
        </w:trPr>
        <w:tc>
          <w:tcPr>
            <w:tcW w:w="326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C3E60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0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0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0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0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0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0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10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1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1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1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1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1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1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1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18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1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1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3E61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 xml:space="preserve">53.6% 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1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C3E61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1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1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E6539" w:rsidRPr="007A7F7B" w14:paraId="66C3E638" w14:textId="77777777" w:rsidTr="00FF6836">
        <w:trPr>
          <w:trHeight w:val="414"/>
          <w:jc w:val="center"/>
        </w:trPr>
        <w:tc>
          <w:tcPr>
            <w:tcW w:w="326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C3E62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8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2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2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2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2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2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30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3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3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3E63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69%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3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C3E63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3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3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E6539" w:rsidRPr="007A7F7B" w14:paraId="66C3E650" w14:textId="77777777" w:rsidTr="00FF6836">
        <w:trPr>
          <w:trHeight w:val="279"/>
          <w:jc w:val="center"/>
        </w:trPr>
        <w:tc>
          <w:tcPr>
            <w:tcW w:w="326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C3E63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3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3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3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3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3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3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40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4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4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4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4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4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4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4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48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4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E64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3E64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25.4%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3E64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C3E64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4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4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E6539" w:rsidRPr="007A7F7B" w14:paraId="66C3E668" w14:textId="77777777" w:rsidTr="00FF6836">
        <w:trPr>
          <w:trHeight w:val="185"/>
          <w:jc w:val="center"/>
        </w:trPr>
        <w:tc>
          <w:tcPr>
            <w:tcW w:w="326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6C3E65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3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8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659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A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B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5C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65D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65E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65F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60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61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62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E663" w14:textId="77777777" w:rsidR="00AE6539" w:rsidRPr="007A7F7B" w:rsidRDefault="00AE6539" w:rsidP="00AE6539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7A7F7B">
              <w:rPr>
                <w:rFonts w:cstheme="minorHAnsi"/>
                <w:sz w:val="14"/>
                <w:szCs w:val="14"/>
                <w:lang w:val="en-GB"/>
              </w:rPr>
              <w:t>13.4%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E664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C3E665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66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6C3E667" w14:textId="77777777" w:rsidR="00AE6539" w:rsidRPr="007A7F7B" w:rsidRDefault="00AE6539" w:rsidP="003E3486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</w:tbl>
    <w:p w14:paraId="66C3E669" w14:textId="77777777" w:rsidR="004C6A55" w:rsidRPr="007A7F7B" w:rsidRDefault="004C6A55">
      <w:pPr>
        <w:rPr>
          <w:lang w:val="en-GB"/>
        </w:rPr>
      </w:pPr>
    </w:p>
    <w:sectPr w:rsidR="004C6A55" w:rsidRPr="007A7F7B" w:rsidSect="004C6A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C6A55"/>
    <w:rsid w:val="00010FC8"/>
    <w:rsid w:val="000B13D0"/>
    <w:rsid w:val="000F60D9"/>
    <w:rsid w:val="00180C60"/>
    <w:rsid w:val="001A10A4"/>
    <w:rsid w:val="001C6AD9"/>
    <w:rsid w:val="0020167A"/>
    <w:rsid w:val="00255035"/>
    <w:rsid w:val="002907FE"/>
    <w:rsid w:val="00354C57"/>
    <w:rsid w:val="00357DDA"/>
    <w:rsid w:val="0043409A"/>
    <w:rsid w:val="0044631D"/>
    <w:rsid w:val="004C6A55"/>
    <w:rsid w:val="004F5281"/>
    <w:rsid w:val="004F7CC6"/>
    <w:rsid w:val="00651912"/>
    <w:rsid w:val="006606BE"/>
    <w:rsid w:val="00692DFF"/>
    <w:rsid w:val="006A53D9"/>
    <w:rsid w:val="006E1F79"/>
    <w:rsid w:val="0077202C"/>
    <w:rsid w:val="007A7F7B"/>
    <w:rsid w:val="007B6431"/>
    <w:rsid w:val="0099781C"/>
    <w:rsid w:val="009B06C0"/>
    <w:rsid w:val="00AE6539"/>
    <w:rsid w:val="00BD421F"/>
    <w:rsid w:val="00C5179D"/>
    <w:rsid w:val="00C857C4"/>
    <w:rsid w:val="00D07168"/>
    <w:rsid w:val="00D16F7D"/>
    <w:rsid w:val="00D531B2"/>
    <w:rsid w:val="00D5477C"/>
    <w:rsid w:val="00E14E06"/>
    <w:rsid w:val="00EE4A8E"/>
    <w:rsid w:val="00FF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3E1E5"/>
  <w15:docId w15:val="{198E9C26-AB29-4740-A173-CC3744E98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1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6A55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720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20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A70CCE04148BB459D600EC0169CD2D1" ma:contentTypeVersion="10" ma:contentTypeDescription="Crear nuevo documento." ma:contentTypeScope="" ma:versionID="0e9cc98ddb1f688ccb42ede8c20f7e7c">
  <xsd:schema xmlns:xsd="http://www.w3.org/2001/XMLSchema" xmlns:xs="http://www.w3.org/2001/XMLSchema" xmlns:p="http://schemas.microsoft.com/office/2006/metadata/properties" xmlns:ns3="a4a9f3d2-957c-4d9e-8d6f-73b3c6b3a866" xmlns:ns4="b67a0d7e-3188-4757-bd64-ce4b1d89eeef" targetNamespace="http://schemas.microsoft.com/office/2006/metadata/properties" ma:root="true" ma:fieldsID="2017fa2ac88cbbe6d1ae6674350aa36a" ns3:_="" ns4:_="">
    <xsd:import namespace="a4a9f3d2-957c-4d9e-8d6f-73b3c6b3a866"/>
    <xsd:import namespace="b67a0d7e-3188-4757-bd64-ce4b1d89eee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a9f3d2-957c-4d9e-8d6f-73b3c6b3a86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7a0d7e-3188-4757-bd64-ce4b1d89ee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2105EF-960E-48B4-AC84-A851AAA698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B8DE5D-D6F9-483A-8C21-98E6000E61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a9f3d2-957c-4d9e-8d6f-73b3c6b3a866"/>
    <ds:schemaRef ds:uri="b67a0d7e-3188-4757-bd64-ce4b1d89ee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2D0A5B-4D3C-4877-8F8D-287CC03932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16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5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PATA CACHAFEIRO MARUXA</dc:creator>
  <cp:lastModifiedBy>Natalia Nogueira</cp:lastModifiedBy>
  <cp:revision>3</cp:revision>
  <dcterms:created xsi:type="dcterms:W3CDTF">2020-04-27T16:17:00Z</dcterms:created>
  <dcterms:modified xsi:type="dcterms:W3CDTF">2020-05-07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70CCE04148BB459D600EC0169CD2D1</vt:lpwstr>
  </property>
</Properties>
</file>